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9A7ED" w14:textId="77777777" w:rsidR="00381384" w:rsidRDefault="00381384" w:rsidP="00381384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Supplementary Table S3</w:t>
      </w:r>
    </w:p>
    <w:p w14:paraId="561C04BD" w14:textId="77777777" w:rsidR="00381384" w:rsidRPr="004E5DE0" w:rsidRDefault="00381384" w:rsidP="00381384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Model fit assessment of the unconditional filtered and unfiltered Latent Growth Curve analysis. </w:t>
      </w:r>
    </w:p>
    <w:tbl>
      <w:tblPr>
        <w:tblW w:w="9204" w:type="dxa"/>
        <w:jc w:val="center"/>
        <w:tblLook w:val="04A0" w:firstRow="1" w:lastRow="0" w:firstColumn="1" w:lastColumn="0" w:noHBand="0" w:noVBand="1"/>
      </w:tblPr>
      <w:tblGrid>
        <w:gridCol w:w="2835"/>
        <w:gridCol w:w="1305"/>
        <w:gridCol w:w="1134"/>
        <w:gridCol w:w="1310"/>
        <w:gridCol w:w="1310"/>
        <w:gridCol w:w="1310"/>
      </w:tblGrid>
      <w:tr w:rsidR="00381384" w:rsidRPr="00981DB1" w14:paraId="3424D901" w14:textId="77777777" w:rsidTr="00082D28">
        <w:trPr>
          <w:trHeight w:val="8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D39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3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CFB9" w14:textId="77777777" w:rsidR="00381384" w:rsidRPr="00981DB1" w:rsidRDefault="00381384" w:rsidP="00082D28">
            <w:pPr>
              <w:jc w:val="center"/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Fit</w:t>
            </w:r>
          </w:p>
        </w:tc>
      </w:tr>
      <w:tr w:rsidR="00381384" w:rsidRPr="00981DB1" w14:paraId="1A92E5CF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5CB51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58EA2" w14:textId="77777777" w:rsidR="00381384" w:rsidRPr="00981DB1" w:rsidRDefault="00381384" w:rsidP="00082D28">
            <w:pPr>
              <w:jc w:val="center"/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Chi-sq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DBD23" w14:textId="77777777" w:rsidR="00381384" w:rsidRPr="00981DB1" w:rsidRDefault="00381384" w:rsidP="00082D2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81DB1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DAAD9" w14:textId="77777777" w:rsidR="00381384" w:rsidRPr="00981DB1" w:rsidRDefault="00381384" w:rsidP="00082D28">
            <w:pPr>
              <w:jc w:val="center"/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03D71" w14:textId="77777777" w:rsidR="00381384" w:rsidRPr="00981DB1" w:rsidRDefault="00381384" w:rsidP="00082D28">
            <w:pPr>
              <w:jc w:val="center"/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20692" w14:textId="77777777" w:rsidR="00381384" w:rsidRPr="00981DB1" w:rsidRDefault="00381384" w:rsidP="00082D28">
            <w:pPr>
              <w:jc w:val="center"/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SRMR</w:t>
            </w:r>
          </w:p>
        </w:tc>
      </w:tr>
      <w:tr w:rsidR="00381384" w:rsidRPr="00981DB1" w14:paraId="51D81C05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F6B7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38D05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3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B7AF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&lt;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774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1225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CFE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7</w:t>
            </w:r>
          </w:p>
        </w:tc>
      </w:tr>
      <w:tr w:rsidR="00381384" w:rsidRPr="00981DB1" w14:paraId="2D4F1697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BC83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Medication Usage &gt;0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DF7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4F1E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73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1F25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A1F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2EB2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09</w:t>
            </w:r>
          </w:p>
        </w:tc>
      </w:tr>
      <w:tr w:rsidR="00381384" w:rsidRPr="00981DB1" w14:paraId="11A027E7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2273F9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Medication Usage (al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C7FE7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7AAB86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12EA4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B375C5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B9F2AF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3</w:t>
            </w:r>
          </w:p>
        </w:tc>
      </w:tr>
      <w:tr w:rsidR="00381384" w:rsidRPr="00981DB1" w14:paraId="10252CD0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7400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Surgery Intent &gt;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0ED9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756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7AD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46D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04F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4</w:t>
            </w:r>
          </w:p>
        </w:tc>
      </w:tr>
      <w:tr w:rsidR="00381384" w:rsidRPr="00981DB1" w14:paraId="042E8909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34E54D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Surgery Intent (al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4DAE96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2F94D2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6D1E85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38B32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3E9D8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3</w:t>
            </w:r>
          </w:p>
        </w:tc>
      </w:tr>
      <w:tr w:rsidR="00381384" w:rsidRPr="00981DB1" w14:paraId="59814EFB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BFD7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GAD ≥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5CF7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62F9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ABDE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537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F03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6</w:t>
            </w:r>
          </w:p>
        </w:tc>
      </w:tr>
      <w:tr w:rsidR="00381384" w:rsidRPr="00981DB1" w14:paraId="35BBEA36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BFE274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GAD (al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5F4BD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EE415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4C86C9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DB9600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,0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1654B2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1</w:t>
            </w:r>
          </w:p>
        </w:tc>
      </w:tr>
      <w:tr w:rsidR="00381384" w:rsidRPr="00981DB1" w14:paraId="53B6B721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E047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PHQ ≥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C249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30B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30FB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C5C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5C46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4</w:t>
            </w:r>
          </w:p>
        </w:tc>
      </w:tr>
      <w:tr w:rsidR="00381384" w:rsidRPr="00981DB1" w14:paraId="4DC50F86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9C54B1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PHQ (al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69CCC3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E13319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23340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25110B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,0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0B90F6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09</w:t>
            </w:r>
          </w:p>
        </w:tc>
      </w:tr>
      <w:tr w:rsidR="00381384" w:rsidRPr="00981DB1" w14:paraId="458189A3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17693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FABQ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B8A6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8A93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142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D5F8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59D9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3</w:t>
            </w:r>
          </w:p>
        </w:tc>
      </w:tr>
      <w:tr w:rsidR="00381384" w:rsidRPr="00981DB1" w14:paraId="6A41A69E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07B6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WPAI Overall &gt;0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8E42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3.1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5C3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77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3C2F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4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DCA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88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873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4</w:t>
            </w:r>
          </w:p>
        </w:tc>
      </w:tr>
      <w:tr w:rsidR="00381384" w:rsidRPr="00981DB1" w14:paraId="7A27316A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A1E0A0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WPAI Overall (al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33432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A4E24C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8A6C5B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6BA45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8D84A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2</w:t>
            </w:r>
          </w:p>
        </w:tc>
      </w:tr>
      <w:tr w:rsidR="00381384" w:rsidRPr="00981DB1" w14:paraId="126DD889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B089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WPAI Work Impairment &gt;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4985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2D50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202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DDC0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D73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3</w:t>
            </w:r>
          </w:p>
        </w:tc>
      </w:tr>
      <w:tr w:rsidR="00381384" w:rsidRPr="00981DB1" w14:paraId="756D0639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AFCD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WPAI Work Impairment (al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0F83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C55D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8A8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4B4E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1,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E45F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1</w:t>
            </w:r>
          </w:p>
        </w:tc>
      </w:tr>
      <w:tr w:rsidR="00381384" w:rsidRPr="00981DB1" w14:paraId="5965D15D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A041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WPAI Activity Impairment &gt;0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4DF0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7.9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6A9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048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8118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7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45D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1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4370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4</w:t>
            </w:r>
          </w:p>
        </w:tc>
      </w:tr>
      <w:tr w:rsidR="00381384" w:rsidRPr="00981DB1" w14:paraId="60FC3FB2" w14:textId="77777777" w:rsidTr="00082D28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DC709" w14:textId="77777777" w:rsidR="00381384" w:rsidRPr="00981DB1" w:rsidRDefault="00381384" w:rsidP="00082D28">
            <w:pPr>
              <w:rPr>
                <w:b/>
                <w:bCs/>
                <w:sz w:val="20"/>
                <w:szCs w:val="20"/>
              </w:rPr>
            </w:pPr>
            <w:r w:rsidRPr="00981DB1">
              <w:rPr>
                <w:b/>
                <w:bCs/>
                <w:sz w:val="20"/>
                <w:szCs w:val="20"/>
              </w:rPr>
              <w:t>WPAI Activity Impairment (al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96D7A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9A68E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76921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90522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6C3A4" w14:textId="77777777" w:rsidR="00381384" w:rsidRPr="00981DB1" w:rsidRDefault="00381384" w:rsidP="00082D28">
            <w:pPr>
              <w:jc w:val="center"/>
              <w:rPr>
                <w:sz w:val="20"/>
                <w:szCs w:val="20"/>
              </w:rPr>
            </w:pPr>
            <w:r w:rsidRPr="00981DB1">
              <w:rPr>
                <w:sz w:val="20"/>
                <w:szCs w:val="20"/>
              </w:rPr>
              <w:t>0.03</w:t>
            </w:r>
          </w:p>
        </w:tc>
      </w:tr>
      <w:tr w:rsidR="00381384" w:rsidRPr="00981DB1" w14:paraId="39EA34C6" w14:textId="77777777" w:rsidTr="00381384">
        <w:trPr>
          <w:trHeight w:val="265"/>
          <w:jc w:val="center"/>
        </w:trPr>
        <w:tc>
          <w:tcPr>
            <w:tcW w:w="920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2476B1" w14:textId="77777777" w:rsidR="00381384" w:rsidRPr="00981DB1" w:rsidRDefault="00381384" w:rsidP="00082D28">
            <w:pPr>
              <w:rPr>
                <w:sz w:val="20"/>
                <w:szCs w:val="20"/>
              </w:rPr>
            </w:pPr>
            <w:r w:rsidRPr="00BB5028">
              <w:rPr>
                <w:sz w:val="18"/>
                <w:szCs w:val="18"/>
                <w:lang w:val="en-US"/>
              </w:rPr>
              <w:t xml:space="preserve">Note: </w:t>
            </w:r>
            <w:r w:rsidRPr="00BB5028">
              <w:rPr>
                <w:i/>
                <w:iCs/>
                <w:sz w:val="18"/>
                <w:szCs w:val="18"/>
                <w:lang w:val="en-US"/>
              </w:rPr>
              <w:t xml:space="preserve">If a significant chi-square is found for a model, then CFI values &gt; .9, or RMSEA values &lt; .08, or SRMR values &lt;.08 signify models with acceptable fit </w:t>
            </w:r>
            <w:r w:rsidRPr="00BB5028">
              <w:rPr>
                <w:i/>
                <w:iCs/>
                <w:sz w:val="18"/>
                <w:szCs w:val="18"/>
                <w:vertAlign w:val="superscript"/>
                <w:lang w:val="en-US"/>
              </w:rPr>
              <w:t>76,77</w:t>
            </w:r>
            <w:r w:rsidRPr="00BB5028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</w:tbl>
    <w:p w14:paraId="678FC056" w14:textId="77777777" w:rsidR="000437C6" w:rsidRDefault="000437C6"/>
    <w:sectPr w:rsidR="00043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84"/>
    <w:rsid w:val="000437C6"/>
    <w:rsid w:val="00094ADD"/>
    <w:rsid w:val="000B4B39"/>
    <w:rsid w:val="00184665"/>
    <w:rsid w:val="001907D6"/>
    <w:rsid w:val="001A787C"/>
    <w:rsid w:val="001F5749"/>
    <w:rsid w:val="00215FB7"/>
    <w:rsid w:val="00264959"/>
    <w:rsid w:val="0027367D"/>
    <w:rsid w:val="002D01E7"/>
    <w:rsid w:val="002E0051"/>
    <w:rsid w:val="00341A8C"/>
    <w:rsid w:val="00381384"/>
    <w:rsid w:val="003B3C56"/>
    <w:rsid w:val="004203EC"/>
    <w:rsid w:val="00484C78"/>
    <w:rsid w:val="00486E2E"/>
    <w:rsid w:val="004A5F87"/>
    <w:rsid w:val="004B5EDD"/>
    <w:rsid w:val="00526F79"/>
    <w:rsid w:val="005558AF"/>
    <w:rsid w:val="005704FC"/>
    <w:rsid w:val="005C51AA"/>
    <w:rsid w:val="005D6BC0"/>
    <w:rsid w:val="0066200C"/>
    <w:rsid w:val="0068611D"/>
    <w:rsid w:val="006917C2"/>
    <w:rsid w:val="007258BE"/>
    <w:rsid w:val="0076685E"/>
    <w:rsid w:val="00834DFD"/>
    <w:rsid w:val="008D6F3D"/>
    <w:rsid w:val="009B6BFB"/>
    <w:rsid w:val="00A00D3F"/>
    <w:rsid w:val="00A676E5"/>
    <w:rsid w:val="00A86C6F"/>
    <w:rsid w:val="00A938B9"/>
    <w:rsid w:val="00BE17EF"/>
    <w:rsid w:val="00BF5449"/>
    <w:rsid w:val="00C26F33"/>
    <w:rsid w:val="00CF2C26"/>
    <w:rsid w:val="00E26F1F"/>
    <w:rsid w:val="00E976F5"/>
    <w:rsid w:val="00ED206B"/>
    <w:rsid w:val="00F15654"/>
    <w:rsid w:val="00F6151C"/>
    <w:rsid w:val="00FB71DB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3E34E9"/>
  <w15:chartTrackingRefBased/>
  <w15:docId w15:val="{58F83512-8064-0B41-ACAD-06010244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T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84"/>
    <w:pPr>
      <w:ind w:firstLine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26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lang w:val="en-P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26"/>
    <w:pPr>
      <w:pBdr>
        <w:bottom w:val="single" w:sz="8" w:space="1" w:color="4472C4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lang w:val="en-P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26"/>
    <w:pPr>
      <w:pBdr>
        <w:bottom w:val="single" w:sz="4" w:space="1" w:color="8EAADB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472C4" w:themeColor="accent1"/>
      <w:lang w:val="en-P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26"/>
    <w:pPr>
      <w:pBdr>
        <w:bottom w:val="single" w:sz="4" w:space="2" w:color="B4C6E7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472C4" w:themeColor="accent1"/>
      <w:lang w:val="en-P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26"/>
    <w:pPr>
      <w:spacing w:before="200" w:after="80"/>
      <w:outlineLvl w:val="4"/>
    </w:pPr>
    <w:rPr>
      <w:rFonts w:asciiTheme="majorHAnsi" w:eastAsiaTheme="majorEastAsia" w:hAnsiTheme="majorHAnsi" w:cstheme="majorBidi"/>
      <w:color w:val="4472C4" w:themeColor="accent1"/>
      <w:sz w:val="22"/>
      <w:szCs w:val="22"/>
      <w:lang w:val="en-P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26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  <w:sz w:val="22"/>
      <w:szCs w:val="22"/>
      <w:lang w:val="en-P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26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  <w:lang w:val="en-P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26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  <w:lang w:val="en-P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26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  <w:lang w:val="en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26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2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26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26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26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2C26"/>
    <w:pPr>
      <w:ind w:firstLine="360"/>
    </w:pPr>
    <w:rPr>
      <w:rFonts w:asciiTheme="minorHAnsi" w:eastAsiaTheme="minorHAnsi" w:hAnsiTheme="minorHAnsi" w:cstheme="minorBidi"/>
      <w:b/>
      <w:bCs/>
      <w:color w:val="auto"/>
      <w:sz w:val="18"/>
      <w:szCs w:val="18"/>
      <w:lang w:val="en-PT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F2C26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  <w:lang w:val="en-P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F2C26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26"/>
    <w:pPr>
      <w:spacing w:before="200" w:after="900"/>
      <w:jc w:val="right"/>
    </w:pPr>
    <w:rPr>
      <w:rFonts w:asciiTheme="minorHAnsi" w:eastAsiaTheme="minorHAnsi" w:hAnsiTheme="minorHAnsi" w:cstheme="minorBidi"/>
      <w:i/>
      <w:iCs/>
      <w:color w:val="auto"/>
      <w:lang w:val="en-P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F2C26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F2C26"/>
    <w:rPr>
      <w:b/>
      <w:bCs/>
      <w:spacing w:val="0"/>
    </w:rPr>
  </w:style>
  <w:style w:type="character" w:styleId="Emphasis">
    <w:name w:val="Emphasis"/>
    <w:uiPriority w:val="20"/>
    <w:qFormat/>
    <w:rsid w:val="00CF2C26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F2C26"/>
    <w:rPr>
      <w:rFonts w:asciiTheme="minorHAnsi" w:eastAsiaTheme="minorHAnsi" w:hAnsiTheme="minorHAnsi" w:cstheme="minorBidi"/>
      <w:color w:val="auto"/>
      <w:sz w:val="22"/>
      <w:szCs w:val="22"/>
      <w:lang w:val="en-PT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F2C26"/>
  </w:style>
  <w:style w:type="paragraph" w:styleId="ListParagraph">
    <w:name w:val="List Paragraph"/>
    <w:basedOn w:val="Normal"/>
    <w:uiPriority w:val="34"/>
    <w:qFormat/>
    <w:rsid w:val="00CF2C26"/>
    <w:pPr>
      <w:ind w:left="720" w:firstLine="36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PT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F2C26"/>
    <w:pPr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PT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26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lang w:val="en-PT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2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CF2C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F2C26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CF2C26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F2C26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F2C2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2C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7</cp:lastModifiedBy>
  <cp:revision>1</cp:revision>
  <dcterms:created xsi:type="dcterms:W3CDTF">2021-07-30T08:21:00Z</dcterms:created>
  <dcterms:modified xsi:type="dcterms:W3CDTF">2021-07-30T08:21:00Z</dcterms:modified>
</cp:coreProperties>
</file>